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1: </w:t>
      </w:r>
      <w:r>
        <w:rPr>
          <w:rFonts w:cs="Times New Roman" w:ascii="Times New Roman" w:hAnsi="Times New Roman"/>
          <w:sz w:val="24"/>
          <w:szCs w:val="24"/>
        </w:rPr>
        <w:t>Tested and Detected Replicates, CAP/CTM CMV vs. Comparator PCR Assay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</w:p>
    <w:tbl>
      <w:tblPr>
        <w:tblW w:w="11430" w:type="dxa"/>
        <w:jc w:val="left"/>
        <w:tblInd w:w="-5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710"/>
        <w:gridCol w:w="990"/>
        <w:gridCol w:w="1440"/>
        <w:gridCol w:w="1350"/>
        <w:gridCol w:w="1890"/>
        <w:gridCol w:w="1170"/>
        <w:gridCol w:w="1890"/>
      </w:tblGrid>
      <w:tr>
        <w:trPr>
          <w:trHeight w:val="759" w:hRule="atLeast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4"/>
              </w:rPr>
              <w:t>PC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4"/>
              </w:rPr>
              <w:t>Assay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4"/>
              </w:rPr>
              <w:t>Panel Member (log10 copies/mL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4"/>
              </w:rPr>
              <w:t>Sit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mbria" w:cs="Times New Roman" w:ascii="Times New Roman" w:hAnsi="Times New Roman"/>
                <w:b/>
                <w:sz w:val="20"/>
                <w:szCs w:val="24"/>
              </w:rPr>
              <w:t>No. of Replicates Tested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mbria" w:cs="Times New Roman" w:ascii="Times New Roman" w:hAnsi="Times New Roman"/>
                <w:b/>
                <w:sz w:val="20"/>
                <w:szCs w:val="24"/>
              </w:rPr>
              <w:t>No. of Valid Tests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4"/>
              </w:rPr>
              <w:t>Target Not Detected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4"/>
              </w:rPr>
              <w:t>&lt; LLOQ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4"/>
              </w:rPr>
              <w:t>Within Assay Range</w:t>
            </w:r>
          </w:p>
        </w:tc>
      </w:tr>
      <w:tr>
        <w:trPr/>
        <w:tc>
          <w:tcPr>
            <w:tcW w:w="99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pacing w:lineRule="auto" w:line="480" w:before="0" w:after="0"/>
              <w:ind w:left="113" w:right="113" w:hanging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CAP/CTM CMV</w:t>
            </w:r>
          </w:p>
        </w:tc>
        <w:tc>
          <w:tcPr>
            <w:tcW w:w="171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2.1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5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3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2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71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  <w:lang w:val="fr-FR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fr-FR"/>
              </w:rPr>
              <w:t>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5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5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71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5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9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6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71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5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4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71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5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4</w:t>
            </w:r>
          </w:p>
        </w:tc>
      </w:tr>
      <w:tr>
        <w:trPr/>
        <w:tc>
          <w:tcPr>
            <w:tcW w:w="99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pacing w:lineRule="auto" w:line="480" w:before="0" w:after="0"/>
              <w:ind w:left="113" w:right="113" w:hanging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Comparator  PCR assays</w:t>
            </w:r>
          </w:p>
        </w:tc>
        <w:tc>
          <w:tcPr>
            <w:tcW w:w="171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2.1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2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2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71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5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5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71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5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3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1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71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5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4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71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5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5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0</w:t>
            </w:r>
          </w:p>
        </w:tc>
      </w:tr>
      <w:tr>
        <w:trPr/>
        <w:tc>
          <w:tcPr>
            <w:tcW w:w="99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pacing w:lineRule="auto" w:line="480" w:before="0" w:after="0"/>
              <w:ind w:left="113" w:right="113" w:hanging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CAP/CTM CMV</w:t>
            </w:r>
          </w:p>
        </w:tc>
        <w:tc>
          <w:tcPr>
            <w:tcW w:w="171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2.7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5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5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71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  <w:lang w:val="fr-FR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fr-FR"/>
              </w:rPr>
              <w:t>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5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5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71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5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5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71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5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5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71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5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4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1</w:t>
            </w:r>
          </w:p>
        </w:tc>
      </w:tr>
      <w:tr>
        <w:trPr/>
        <w:tc>
          <w:tcPr>
            <w:tcW w:w="99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pacing w:lineRule="auto" w:line="480" w:before="0" w:after="0"/>
              <w:ind w:left="113" w:right="113" w:hanging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Comparator PCR assays</w:t>
            </w:r>
          </w:p>
        </w:tc>
        <w:tc>
          <w:tcPr>
            <w:tcW w:w="171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2.7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2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2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71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5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5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71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5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2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71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5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3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9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71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5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</w:rPr>
              <w:t>15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eastAsia="Cambria" w:cs="Times New Roman" w:ascii="Times New Roman" w:hAnsi="Times New Roman"/>
          <w:sz w:val="24"/>
          <w:szCs w:val="24"/>
        </w:rPr>
        <w:t>#Data for two lowest concentration panel members are shown</w:t>
      </w:r>
      <w:r>
        <w:rPr>
          <w:rFonts w:eastAsia="Cambria" w:cs="Times New Roman" w:ascii="Times New Roman" w:hAnsi="Times New Roman"/>
          <w:color w:val="000000"/>
          <w:sz w:val="24"/>
          <w:szCs w:val="24"/>
        </w:rPr>
        <w:t>; all replicates for all panel members &gt;2.74 log</w:t>
      </w:r>
      <w:r>
        <w:rPr>
          <w:rFonts w:eastAsia="Cambria" w:cs="Times New Roman" w:ascii="Times New Roman" w:hAnsi="Times New Roman"/>
          <w:color w:val="000000"/>
          <w:sz w:val="24"/>
          <w:szCs w:val="24"/>
          <w:vertAlign w:val="subscript"/>
        </w:rPr>
        <w:t xml:space="preserve">10 </w:t>
      </w:r>
      <w:r>
        <w:rPr>
          <w:rFonts w:eastAsia="Cambria" w:cs="Times New Roman" w:ascii="Times New Roman" w:hAnsi="Times New Roman"/>
          <w:color w:val="000000"/>
          <w:sz w:val="24"/>
          <w:szCs w:val="24"/>
        </w:rPr>
        <w:t>copies/mL were within the assays’ measuring ranges</w:t>
      </w:r>
      <w:r>
        <w:rPr>
          <w:rFonts w:eastAsia="Cambria" w:cs="Cambria" w:ascii="Cambria" w:hAnsi="Cambria"/>
          <w:color w:val="000000"/>
          <w:sz w:val="24"/>
          <w:szCs w:val="24"/>
        </w:rPr>
        <w:t>.</w:t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6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LOQ, lower limit of quantification; ULOQ, upper limit of quantification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Figure Legend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1: </w:t>
      </w:r>
      <w:r>
        <w:rPr>
          <w:rFonts w:cs="Times New Roman" w:ascii="Times New Roman" w:hAnsi="Times New Roman"/>
          <w:sz w:val="24"/>
          <w:szCs w:val="24"/>
        </w:rPr>
        <w:t>Test for co-linearity between 1st WHO International Standard and Standards used in calibration and standardization of the CAP/CTM CMV Tes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699125" cy="40716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9125" cy="4071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2: Reproducibility of quantitative data across laboratory sites.</w:t>
      </w:r>
      <w:r>
        <w:rPr>
          <w:rFonts w:cs="Times New Roman" w:ascii="Times New Roman" w:hAnsi="Times New Roman"/>
          <w:sz w:val="24"/>
          <w:szCs w:val="24"/>
        </w:rPr>
        <w:t xml:space="preserve"> Percent Coefficient of Variation (% C.V.) from CMV AD-169 dilution panel is plotted. (A) CAP/CTM CMV test variability by study site. (B) Precision for the five comparator PCR assays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6235700" cy="467677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5700" cy="467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634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ion">
    <w:altName w:val="Cambria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Minion;Cambria" w:hAnsi="Minion;Cambria" w:eastAsia="Calibri" w:cs="Minion;Cambri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9T10:06:00Z</dcterms:created>
  <dc:creator>Neumann, Claire R</dc:creator>
  <dc:description/>
  <cp:keywords/>
  <dc:language>en-US</dc:language>
  <cp:lastModifiedBy>691</cp:lastModifiedBy>
  <dcterms:modified xsi:type="dcterms:W3CDTF">2012-10-20T07:27:00Z</dcterms:modified>
  <cp:revision>2</cp:revision>
  <dc:subject/>
  <dc:title/>
</cp:coreProperties>
</file>